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B5ABB" w14:textId="219515A9" w:rsidR="0030541F" w:rsidRPr="00D43229" w:rsidRDefault="0030541F" w:rsidP="0030541F">
      <w:pPr>
        <w:spacing w:line="480" w:lineRule="auto"/>
        <w:outlineLvl w:val="0"/>
        <w:rPr>
          <w:b/>
          <w:color w:val="000000" w:themeColor="text1"/>
          <w:sz w:val="32"/>
          <w:szCs w:val="24"/>
          <w:lang w:val="en-US"/>
        </w:rPr>
      </w:pPr>
      <w:r w:rsidRPr="00D43229">
        <w:rPr>
          <w:b/>
          <w:color w:val="000000" w:themeColor="text1"/>
          <w:sz w:val="32"/>
          <w:szCs w:val="24"/>
          <w:lang w:val="en-US"/>
        </w:rPr>
        <w:t>Supplemental Material</w:t>
      </w:r>
      <w:r w:rsidR="00FC73B7" w:rsidRPr="00D43229">
        <w:rPr>
          <w:b/>
          <w:color w:val="000000" w:themeColor="text1"/>
          <w:sz w:val="32"/>
          <w:szCs w:val="24"/>
          <w:lang w:val="en-US"/>
        </w:rPr>
        <w:t xml:space="preserve"> 1</w:t>
      </w:r>
    </w:p>
    <w:p w14:paraId="36A45F0C" w14:textId="4FACB8D8" w:rsidR="0030541F" w:rsidRPr="00D43229" w:rsidRDefault="0030541F" w:rsidP="00CC0AB3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bookmarkStart w:id="0" w:name="_Hlk525238234"/>
      <w:r w:rsidRPr="00D43229">
        <w:rPr>
          <w:rFonts w:ascii="Calibri" w:eastAsia="Calibri" w:hAnsi="Calibri" w:cs="Calibri"/>
          <w:sz w:val="24"/>
          <w:szCs w:val="24"/>
          <w:lang w:val="en-US"/>
        </w:rPr>
        <w:t>Table S1. List of chemic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9"/>
        <w:gridCol w:w="4527"/>
      </w:tblGrid>
      <w:tr w:rsidR="0030541F" w:rsidRPr="00D43229" w14:paraId="2EA8AB32" w14:textId="77777777" w:rsidTr="00D421C4">
        <w:tc>
          <w:tcPr>
            <w:tcW w:w="4532" w:type="dxa"/>
          </w:tcPr>
          <w:p w14:paraId="5ADF2227" w14:textId="77777777" w:rsidR="0030541F" w:rsidRPr="00D43229" w:rsidRDefault="0030541F" w:rsidP="00D421C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43229">
              <w:rPr>
                <w:rFonts w:ascii="Calibri" w:hAnsi="Calibri" w:cs="Calibri"/>
                <w:b/>
                <w:bCs/>
              </w:rPr>
              <w:t>Chemical</w:t>
            </w:r>
          </w:p>
        </w:tc>
        <w:tc>
          <w:tcPr>
            <w:tcW w:w="4530" w:type="dxa"/>
          </w:tcPr>
          <w:p w14:paraId="3D2E275B" w14:textId="77777777" w:rsidR="0030541F" w:rsidRPr="00D43229" w:rsidRDefault="0030541F" w:rsidP="00D421C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43229">
              <w:rPr>
                <w:rFonts w:ascii="Calibri" w:hAnsi="Calibri" w:cs="Calibri"/>
                <w:b/>
                <w:bCs/>
              </w:rPr>
              <w:t>Supplier</w:t>
            </w:r>
          </w:p>
        </w:tc>
      </w:tr>
      <w:tr w:rsidR="0030541F" w:rsidRPr="00D43229" w14:paraId="3E53FC04" w14:textId="77777777" w:rsidTr="00D421C4">
        <w:tc>
          <w:tcPr>
            <w:tcW w:w="4532" w:type="dxa"/>
          </w:tcPr>
          <w:p w14:paraId="17BC6E8A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L-glutamine</w:t>
            </w:r>
          </w:p>
        </w:tc>
        <w:tc>
          <w:tcPr>
            <w:tcW w:w="4530" w:type="dxa"/>
          </w:tcPr>
          <w:p w14:paraId="32E961A6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Carl Roth GmbH &amp; Co. KG, Germany</w:t>
            </w:r>
          </w:p>
        </w:tc>
      </w:tr>
      <w:tr w:rsidR="0030541F" w:rsidRPr="00D43229" w14:paraId="6CC55480" w14:textId="77777777" w:rsidTr="00D421C4">
        <w:tc>
          <w:tcPr>
            <w:tcW w:w="4532" w:type="dxa"/>
          </w:tcPr>
          <w:p w14:paraId="36F7EFB5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methotrexate</w:t>
            </w:r>
          </w:p>
        </w:tc>
        <w:tc>
          <w:tcPr>
            <w:tcW w:w="4530" w:type="dxa"/>
          </w:tcPr>
          <w:p w14:paraId="60B3CCD1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Sigma-Aldrich, Germany</w:t>
            </w:r>
          </w:p>
        </w:tc>
      </w:tr>
      <w:tr w:rsidR="0030541F" w:rsidRPr="00D43229" w14:paraId="1D5204E7" w14:textId="77777777" w:rsidTr="00D421C4">
        <w:tc>
          <w:tcPr>
            <w:tcW w:w="4532" w:type="dxa"/>
          </w:tcPr>
          <w:p w14:paraId="6947A5E3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D-glucose [U-</w:t>
            </w:r>
            <w:r w:rsidRPr="00D43229">
              <w:rPr>
                <w:rFonts w:ascii="Calibri" w:hAnsi="Calibri" w:cs="Calibri"/>
                <w:vertAlign w:val="superscript"/>
              </w:rPr>
              <w:t>12</w:t>
            </w:r>
            <w:r w:rsidRPr="00D43229">
              <w:rPr>
                <w:rFonts w:ascii="Calibri" w:hAnsi="Calibri" w:cs="Calibri"/>
              </w:rPr>
              <w:t>C]</w:t>
            </w:r>
          </w:p>
        </w:tc>
        <w:tc>
          <w:tcPr>
            <w:tcW w:w="4530" w:type="dxa"/>
          </w:tcPr>
          <w:p w14:paraId="7CB3EB2C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Carl Roth GmbH &amp; Co. KG, Germany</w:t>
            </w:r>
          </w:p>
        </w:tc>
      </w:tr>
      <w:tr w:rsidR="0030541F" w:rsidRPr="00D43229" w14:paraId="268EB894" w14:textId="77777777" w:rsidTr="00D421C4">
        <w:tc>
          <w:tcPr>
            <w:tcW w:w="4532" w:type="dxa"/>
          </w:tcPr>
          <w:p w14:paraId="6E92C697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D-glucose [U-</w:t>
            </w:r>
            <w:r w:rsidRPr="00D43229">
              <w:rPr>
                <w:rFonts w:ascii="Calibri" w:hAnsi="Calibri" w:cs="Calibri"/>
                <w:vertAlign w:val="superscript"/>
              </w:rPr>
              <w:t>13</w:t>
            </w:r>
            <w:r w:rsidRPr="00D43229">
              <w:rPr>
                <w:rFonts w:ascii="Calibri" w:hAnsi="Calibri" w:cs="Calibri"/>
              </w:rPr>
              <w:t>C]</w:t>
            </w:r>
          </w:p>
        </w:tc>
        <w:tc>
          <w:tcPr>
            <w:tcW w:w="4530" w:type="dxa"/>
          </w:tcPr>
          <w:p w14:paraId="0FD9834C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Cambridge Isotope Laboratories, Inc, US</w:t>
            </w:r>
          </w:p>
        </w:tc>
      </w:tr>
      <w:tr w:rsidR="0030541F" w:rsidRPr="00D43229" w14:paraId="60D5AE6A" w14:textId="77777777" w:rsidTr="00D421C4">
        <w:tc>
          <w:tcPr>
            <w:tcW w:w="4532" w:type="dxa"/>
          </w:tcPr>
          <w:p w14:paraId="4C4BC18F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D-glucose [1-</w:t>
            </w:r>
            <w:r w:rsidRPr="00D43229">
              <w:rPr>
                <w:rFonts w:ascii="Calibri" w:hAnsi="Calibri" w:cs="Calibri"/>
                <w:vertAlign w:val="superscript"/>
              </w:rPr>
              <w:t>13</w:t>
            </w:r>
            <w:r w:rsidRPr="00D43229">
              <w:rPr>
                <w:rFonts w:ascii="Calibri" w:hAnsi="Calibri" w:cs="Calibri"/>
              </w:rPr>
              <w:t>C</w:t>
            </w:r>
            <w:r w:rsidRPr="00D43229">
              <w:rPr>
                <w:rFonts w:ascii="Calibri" w:hAnsi="Calibri" w:cs="Calibri"/>
                <w:vertAlign w:val="subscript"/>
              </w:rPr>
              <w:t>1</w:t>
            </w:r>
            <w:r w:rsidRPr="00D43229">
              <w:rPr>
                <w:rFonts w:ascii="Calibri" w:hAnsi="Calibri" w:cs="Calibri"/>
              </w:rPr>
              <w:t>]</w:t>
            </w:r>
          </w:p>
        </w:tc>
        <w:tc>
          <w:tcPr>
            <w:tcW w:w="4530" w:type="dxa"/>
          </w:tcPr>
          <w:p w14:paraId="114D62D8" w14:textId="77777777" w:rsidR="0030541F" w:rsidRPr="00D43229" w:rsidRDefault="0030541F" w:rsidP="00D421C4">
            <w:pPr>
              <w:rPr>
                <w:rFonts w:ascii="Calibri" w:hAnsi="Calibri" w:cs="Calibri"/>
              </w:rPr>
            </w:pPr>
            <w:r w:rsidRPr="00D43229">
              <w:rPr>
                <w:rFonts w:ascii="Calibri" w:hAnsi="Calibri" w:cs="Calibri"/>
              </w:rPr>
              <w:t>Sigma-Aldrich, Germany</w:t>
            </w:r>
          </w:p>
        </w:tc>
      </w:tr>
    </w:tbl>
    <w:p w14:paraId="582BDE46" w14:textId="77777777" w:rsidR="0030541F" w:rsidRPr="00D43229" w:rsidRDefault="0030541F" w:rsidP="0030541F">
      <w:pPr>
        <w:rPr>
          <w:lang w:val="en-US"/>
        </w:rPr>
      </w:pPr>
    </w:p>
    <w:p w14:paraId="25FAFE05" w14:textId="0D2A82C7" w:rsidR="0030541F" w:rsidRPr="00D43229" w:rsidRDefault="0030541F" w:rsidP="00CC0AB3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sz w:val="24"/>
          <w:szCs w:val="24"/>
          <w:lang w:val="en-US"/>
        </w:rPr>
        <w:t>Table S2. Full names of abbreviated metabolites.</w:t>
      </w: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880"/>
        <w:gridCol w:w="3080"/>
        <w:gridCol w:w="480"/>
        <w:gridCol w:w="880"/>
        <w:gridCol w:w="3131"/>
      </w:tblGrid>
      <w:tr w:rsidR="0030541F" w:rsidRPr="00D43229" w14:paraId="1932D7EF" w14:textId="77777777" w:rsidTr="00D421C4">
        <w:trPr>
          <w:trHeight w:val="288"/>
        </w:trPr>
        <w:tc>
          <w:tcPr>
            <w:tcW w:w="4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EFDBE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8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4482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,3-BPG</w:t>
            </w:r>
          </w:p>
        </w:tc>
        <w:tc>
          <w:tcPr>
            <w:tcW w:w="3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E1814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,3-bisphosphoglycer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282FBF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BC6E6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y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73E45236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ycine</w:t>
            </w:r>
          </w:p>
        </w:tc>
      </w:tr>
      <w:tr w:rsidR="0030541F" w:rsidRPr="00D43229" w14:paraId="70CC17EF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2981B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22B0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/3-PG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9AC3D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/3-phosphoglycer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576CA4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EF942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yco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7512E44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ycogen</w:t>
            </w:r>
          </w:p>
        </w:tc>
      </w:tr>
      <w:tr w:rsidR="0030541F" w:rsidRPr="00D43229" w14:paraId="6938C1F7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F292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B9F3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cCoA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377166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cetyl coenzyme A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0611ED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EA699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xy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DE1C46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yoxylate</w:t>
            </w:r>
          </w:p>
        </w:tc>
      </w:tr>
      <w:tr w:rsidR="0030541F" w:rsidRPr="00D43229" w14:paraId="7C631C3F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6080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FED6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D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E487D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denosine di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3B94F2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CE0C4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IsoCit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4BB316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isocitrate</w:t>
            </w:r>
          </w:p>
        </w:tc>
      </w:tr>
      <w:tr w:rsidR="0030541F" w:rsidRPr="00D43229" w14:paraId="56730922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FA94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ED81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KG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C50ADB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 xml:space="preserve">α-ketoglutarate 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3E3562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492B62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Isoleu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1B6395B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isoleucine</w:t>
            </w:r>
          </w:p>
        </w:tc>
      </w:tr>
      <w:tr w:rsidR="0030541F" w:rsidRPr="00D43229" w14:paraId="25DEB493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2490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845B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KV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06815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α-ketovaler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9C27D0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B04EA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KDPG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DC6FCD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-keto-3-deoxy-6-phosphogluconate</w:t>
            </w:r>
          </w:p>
        </w:tc>
      </w:tr>
      <w:tr w:rsidR="0030541F" w:rsidRPr="00D43229" w14:paraId="760FA667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2378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924D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la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67FEA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lanin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A09093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D73DA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Lac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B6613B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lactate</w:t>
            </w:r>
          </w:p>
        </w:tc>
      </w:tr>
      <w:tr w:rsidR="0030541F" w:rsidRPr="00D43229" w14:paraId="66EB4CC1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FA37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F1BB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M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37359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denosine mono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10A4B8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8C1B21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Leu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BF9BD9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leucine</w:t>
            </w:r>
          </w:p>
        </w:tc>
      </w:tr>
      <w:tr w:rsidR="0030541F" w:rsidRPr="00D43229" w14:paraId="6C2581A1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C6E8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9899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rg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0173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rginin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88272B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539CA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Mal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70AE5CA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malate</w:t>
            </w:r>
          </w:p>
        </w:tc>
      </w:tr>
      <w:tr w:rsidR="0030541F" w:rsidRPr="00D43229" w14:paraId="000C96D4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AED3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ADD8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sn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3049D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sparagin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8DD536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39481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Met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B907606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methionine</w:t>
            </w:r>
          </w:p>
        </w:tc>
      </w:tr>
      <w:tr w:rsidR="0030541F" w:rsidRPr="00D43229" w14:paraId="02E57E61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303E6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99A4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s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6133F1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spart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1298B0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7886C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MMA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5D68CD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mono-methyl-adipate</w:t>
            </w:r>
          </w:p>
        </w:tc>
      </w:tr>
      <w:tr w:rsidR="0030541F" w:rsidRPr="00D43229" w14:paraId="22EFDC0A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E0F2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822B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T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278A6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adenosine tri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F5BB21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18CAC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NAD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D286D2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ox nicotinamide adenine dinucleotide</w:t>
            </w:r>
          </w:p>
        </w:tc>
      </w:tr>
      <w:tr w:rsidR="0030541F" w:rsidRPr="00D43229" w14:paraId="741C8F73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93CE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3535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cisAco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A2465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cis-aconit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7167DA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A9CD6B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NADH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73A56B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red nicotinamide adenine dinucleotide</w:t>
            </w:r>
          </w:p>
        </w:tc>
      </w:tr>
      <w:tr w:rsidR="0030541F" w:rsidRPr="00D43229" w14:paraId="122BAD02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8361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038B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Cit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8CCA4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citr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39D58B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C2332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NADP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D312A2B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ox nicotinamide adenine dinucleotide phosphate</w:t>
            </w:r>
          </w:p>
        </w:tc>
      </w:tr>
      <w:tr w:rsidR="0030541F" w:rsidRPr="00D43229" w14:paraId="5D3DE2EA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8E31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CE07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CoA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4D144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Coenzyme A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0F7474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F37AB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NADPH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2B823B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red nicotinamide adenine dinucleotide phosphate</w:t>
            </w:r>
          </w:p>
        </w:tc>
      </w:tr>
      <w:tr w:rsidR="0030541F" w:rsidRPr="00D43229" w14:paraId="7E0B33BC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70BE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FFE5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DHA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5D71F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dihydroxyacetone 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A4EE7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E1A7B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Nva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3EB1ED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norvaline</w:t>
            </w:r>
          </w:p>
        </w:tc>
      </w:tr>
      <w:tr w:rsidR="0030541F" w:rsidRPr="00D43229" w14:paraId="49373AE5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CA96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AF8A1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16b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71252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ructose 1,6-bis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AA71BA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D9C76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OAA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7C2DA2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oxaloacetate</w:t>
            </w:r>
          </w:p>
        </w:tc>
      </w:tr>
      <w:tr w:rsidR="0030541F" w:rsidRPr="00D43229" w14:paraId="671FEC8F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B364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E793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6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3D25F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ructose 6-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E77A83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53BA0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PEP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A144821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phosphoenolpyruvate</w:t>
            </w:r>
          </w:p>
        </w:tc>
      </w:tr>
      <w:tr w:rsidR="0030541F" w:rsidRPr="00D43229" w14:paraId="756CC7FB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30A3B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C62E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AD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1C3B1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lavin adenine dinucleotide</w:t>
            </w:r>
          </w:p>
        </w:tc>
        <w:tc>
          <w:tcPr>
            <w:tcW w:w="480" w:type="dxa"/>
            <w:tcBorders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30FFB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5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59067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Pro</w:t>
            </w:r>
          </w:p>
        </w:tc>
        <w:tc>
          <w:tcPr>
            <w:tcW w:w="31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5B08C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proline</w:t>
            </w:r>
          </w:p>
        </w:tc>
      </w:tr>
      <w:tr w:rsidR="0030541F" w:rsidRPr="00D43229" w14:paraId="7E536733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0D48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6320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ADH</w:t>
            </w:r>
            <w:r w:rsidRPr="00D43229">
              <w:rPr>
                <w:rFonts w:eastAsia="Times New Roman" w:cstheme="minorHAnsi"/>
                <w:color w:val="000000"/>
                <w:vertAlign w:val="subscript"/>
                <w:lang w:val="en-US" w:eastAsia="de-DE"/>
              </w:rPr>
              <w:t>2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3C5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AD (hydroquinone form)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5EBBC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14BE2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Pyr</w:t>
            </w:r>
            <w:proofErr w:type="spellEnd"/>
          </w:p>
        </w:tc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90CF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pyruvate</w:t>
            </w:r>
          </w:p>
        </w:tc>
      </w:tr>
      <w:tr w:rsidR="0030541F" w:rsidRPr="00D43229" w14:paraId="577EFF59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AF8F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D720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um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AB16CE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fumarate</w:t>
            </w:r>
          </w:p>
        </w:tc>
        <w:tc>
          <w:tcPr>
            <w:tcW w:w="480" w:type="dxa"/>
            <w:tcBorders>
              <w:top w:val="nil"/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96CE81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7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CF37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R(u)5p</w:t>
            </w:r>
          </w:p>
        </w:tc>
        <w:tc>
          <w:tcPr>
            <w:tcW w:w="3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51CC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rib(ul)</w:t>
            </w: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ose</w:t>
            </w:r>
            <w:proofErr w:type="spellEnd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 xml:space="preserve"> 5-phosphate</w:t>
            </w:r>
          </w:p>
        </w:tc>
      </w:tr>
      <w:tr w:rsidR="0030541F" w:rsidRPr="00D43229" w14:paraId="1D3C8AF7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6E47B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812C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6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05632A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ucose 6-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BA1A4C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8FBFD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Ser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3C0244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serine</w:t>
            </w:r>
          </w:p>
        </w:tc>
      </w:tr>
      <w:tr w:rsidR="0030541F" w:rsidRPr="00D43229" w14:paraId="1EB24FBE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BF109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AAEC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AP</w:t>
            </w:r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20C1B8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yceraldehyde 3-phosphat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B48231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F35D2D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Suc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24A7D36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succinate</w:t>
            </w:r>
          </w:p>
        </w:tc>
      </w:tr>
      <w:tr w:rsidR="0030541F" w:rsidRPr="00D43229" w14:paraId="723A1C00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9FEA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BCD5F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c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229AE3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ucose</w:t>
            </w:r>
          </w:p>
        </w:tc>
        <w:tc>
          <w:tcPr>
            <w:tcW w:w="48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9CED74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5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4E3FB4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Thr</w:t>
            </w:r>
            <w:proofErr w:type="spellEnd"/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EEE9796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threonine</w:t>
            </w:r>
          </w:p>
        </w:tc>
      </w:tr>
      <w:tr w:rsidR="0030541F" w:rsidRPr="00D43229" w14:paraId="1F942070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119EC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2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C3831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n</w:t>
            </w:r>
            <w:proofErr w:type="spellEnd"/>
          </w:p>
        </w:tc>
        <w:tc>
          <w:tcPr>
            <w:tcW w:w="3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E49840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glutamine</w:t>
            </w:r>
          </w:p>
        </w:tc>
        <w:tc>
          <w:tcPr>
            <w:tcW w:w="480" w:type="dxa"/>
            <w:tcBorders>
              <w:left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1B109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51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E15B65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Tyr</w:t>
            </w:r>
          </w:p>
        </w:tc>
        <w:tc>
          <w:tcPr>
            <w:tcW w:w="31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7C0337" w14:textId="77777777" w:rsidR="0030541F" w:rsidRPr="00D43229" w:rsidRDefault="0030541F" w:rsidP="00D421C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D43229">
              <w:rPr>
                <w:rFonts w:eastAsia="Times New Roman" w:cstheme="minorHAnsi"/>
                <w:color w:val="000000"/>
                <w:lang w:val="en-US" w:eastAsia="de-DE"/>
              </w:rPr>
              <w:t>tyrosine</w:t>
            </w:r>
          </w:p>
        </w:tc>
      </w:tr>
      <w:tr w:rsidR="0030541F" w:rsidRPr="00D43229" w14:paraId="6AC93866" w14:textId="77777777" w:rsidTr="00D421C4">
        <w:trPr>
          <w:trHeight w:val="288"/>
        </w:trPr>
        <w:tc>
          <w:tcPr>
            <w:tcW w:w="4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D18CB" w14:textId="77777777" w:rsidR="0030541F" w:rsidRPr="00D43229" w:rsidRDefault="0030541F" w:rsidP="00D42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43229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CEEBF" w14:textId="77777777" w:rsidR="0030541F" w:rsidRPr="00D43229" w:rsidRDefault="0030541F" w:rsidP="00D42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43229">
              <w:rPr>
                <w:rFonts w:ascii="Calibri" w:eastAsia="Times New Roman" w:hAnsi="Calibri" w:cs="Calibri"/>
                <w:color w:val="000000"/>
                <w:lang w:val="en-US" w:eastAsia="de-DE"/>
              </w:rPr>
              <w:t>Glu</w:t>
            </w:r>
          </w:p>
        </w:tc>
        <w:tc>
          <w:tcPr>
            <w:tcW w:w="3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800EC6" w14:textId="77777777" w:rsidR="0030541F" w:rsidRPr="00D43229" w:rsidRDefault="0030541F" w:rsidP="00D42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43229">
              <w:rPr>
                <w:rFonts w:ascii="Calibri" w:eastAsia="Times New Roman" w:hAnsi="Calibri" w:cs="Calibri"/>
                <w:color w:val="000000"/>
                <w:lang w:val="en-US" w:eastAsia="de-DE"/>
              </w:rPr>
              <w:t>glutamate</w:t>
            </w:r>
          </w:p>
        </w:tc>
        <w:tc>
          <w:tcPr>
            <w:tcW w:w="48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37F4D" w14:textId="77777777" w:rsidR="0030541F" w:rsidRPr="00D43229" w:rsidRDefault="0030541F" w:rsidP="00D421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43229">
              <w:rPr>
                <w:rFonts w:ascii="Calibri" w:eastAsia="Times New Roman" w:hAnsi="Calibri" w:cs="Calibri"/>
                <w:color w:val="000000"/>
                <w:lang w:val="en-US" w:eastAsia="de-DE"/>
              </w:rPr>
              <w:t>52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75762" w14:textId="77777777" w:rsidR="0030541F" w:rsidRPr="00D43229" w:rsidRDefault="0030541F" w:rsidP="00D42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43229">
              <w:rPr>
                <w:rFonts w:ascii="Calibri" w:eastAsia="Times New Roman" w:hAnsi="Calibri" w:cs="Calibri"/>
                <w:color w:val="000000"/>
                <w:lang w:val="en-US" w:eastAsia="de-DE"/>
              </w:rPr>
              <w:t>Val</w:t>
            </w:r>
          </w:p>
        </w:tc>
        <w:tc>
          <w:tcPr>
            <w:tcW w:w="31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01D1B" w14:textId="77777777" w:rsidR="0030541F" w:rsidRPr="00D43229" w:rsidRDefault="0030541F" w:rsidP="00D421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43229">
              <w:rPr>
                <w:rFonts w:ascii="Calibri" w:eastAsia="Times New Roman" w:hAnsi="Calibri" w:cs="Calibri"/>
                <w:color w:val="000000"/>
                <w:lang w:val="en-US" w:eastAsia="de-DE"/>
              </w:rPr>
              <w:t>valine</w:t>
            </w:r>
          </w:p>
        </w:tc>
      </w:tr>
      <w:bookmarkEnd w:id="0"/>
    </w:tbl>
    <w:p w14:paraId="4485859C" w14:textId="5D51838E" w:rsidR="0030541F" w:rsidRPr="00D43229" w:rsidRDefault="0030541F" w:rsidP="0030541F">
      <w:pPr>
        <w:pStyle w:val="Caption"/>
        <w:keepNext/>
        <w:jc w:val="both"/>
      </w:pPr>
    </w:p>
    <w:p w14:paraId="1B30D3C7" w14:textId="60E420D8" w:rsidR="00CC0AB3" w:rsidRPr="00D43229" w:rsidRDefault="00CC0AB3" w:rsidP="00CC0AB3">
      <w:pPr>
        <w:rPr>
          <w:b/>
          <w:bCs/>
        </w:rPr>
      </w:pPr>
      <w:r w:rsidRPr="00D43229">
        <w:rPr>
          <w:b/>
          <w:bCs/>
        </w:rPr>
        <w:t>Sub-cellular metabolomics correction factor</w:t>
      </w:r>
    </w:p>
    <w:p w14:paraId="4650F9EF" w14:textId="77777777" w:rsidR="00CC0AB3" w:rsidRPr="00D43229" w:rsidRDefault="00CC0AB3" w:rsidP="00CC0AB3">
      <w:pPr>
        <w:shd w:val="clear" w:color="auto" w:fill="FFFF00"/>
        <w:rPr>
          <w:rFonts w:ascii="Calibri" w:eastAsia="Calibri" w:hAnsi="Calibri" w:cs="Calibri"/>
          <w:sz w:val="24"/>
          <w:szCs w:val="24"/>
        </w:rPr>
      </w:pPr>
      <w:r w:rsidRPr="00D43229">
        <w:rPr>
          <w:rFonts w:ascii="Calibri" w:eastAsia="Calibri" w:hAnsi="Calibri" w:cs="Calibri"/>
          <w:sz w:val="24"/>
          <w:szCs w:val="24"/>
        </w:rPr>
        <w:t xml:space="preserve">Correction factor for the validation of the differential fast-filtration method for whole-cell and subcellular metabolome analyses. The compartment-specific internal standards G6P, F6P (cytosol) and </w:t>
      </w:r>
      <w:proofErr w:type="spellStart"/>
      <w:r w:rsidRPr="00D43229">
        <w:rPr>
          <w:rFonts w:ascii="Calibri" w:eastAsia="Calibri" w:hAnsi="Calibri" w:cs="Calibri"/>
          <w:sz w:val="24"/>
          <w:szCs w:val="24"/>
        </w:rPr>
        <w:t>cisAco</w:t>
      </w:r>
      <w:proofErr w:type="spellEnd"/>
      <w:r w:rsidRPr="00D43229">
        <w:rPr>
          <w:rFonts w:ascii="Calibri" w:eastAsia="Calibri" w:hAnsi="Calibri" w:cs="Calibri"/>
          <w:sz w:val="24"/>
          <w:szCs w:val="24"/>
        </w:rPr>
        <w:t xml:space="preserve"> (mitochondria) were used to evaluate mitochondrial integrity and cytosol depletion. The correction factor was separately calculated for REF and MTA supplemented cells as in </w:t>
      </w:r>
      <w:proofErr w:type="spellStart"/>
      <w:r w:rsidRPr="00D43229">
        <w:rPr>
          <w:rFonts w:ascii="Calibri" w:eastAsia="Calibri" w:hAnsi="Calibri" w:cs="Calibri"/>
          <w:sz w:val="24"/>
          <w:szCs w:val="24"/>
        </w:rPr>
        <w:t>Junghans</w:t>
      </w:r>
      <w:proofErr w:type="spellEnd"/>
      <w:r w:rsidRPr="00D43229">
        <w:rPr>
          <w:rFonts w:ascii="Calibri" w:eastAsia="Calibri" w:hAnsi="Calibri" w:cs="Calibri"/>
          <w:sz w:val="24"/>
          <w:szCs w:val="24"/>
        </w:rPr>
        <w:t xml:space="preserve"> </w:t>
      </w:r>
      <w:proofErr w:type="gramStart"/>
      <w:r w:rsidRPr="00D43229">
        <w:rPr>
          <w:rFonts w:ascii="Calibri" w:eastAsia="Calibri" w:hAnsi="Calibri" w:cs="Calibri"/>
          <w:sz w:val="24"/>
          <w:szCs w:val="24"/>
        </w:rPr>
        <w:t>et al.(</w:t>
      </w:r>
      <w:proofErr w:type="gramEnd"/>
      <w:r w:rsidRPr="00D43229">
        <w:rPr>
          <w:rFonts w:ascii="Calibri" w:eastAsia="Calibri" w:hAnsi="Calibri" w:cs="Calibri"/>
          <w:sz w:val="24"/>
          <w:szCs w:val="24"/>
        </w:rPr>
        <w:t xml:space="preserve">2019). The measured whole-cell (w-c) and subcellular(s) concentrations of the compartment-specific internal standards G6P, F6P (cytosol) and </w:t>
      </w:r>
      <w:proofErr w:type="spellStart"/>
      <w:r w:rsidRPr="00D43229">
        <w:rPr>
          <w:rFonts w:ascii="Calibri" w:eastAsia="Calibri" w:hAnsi="Calibri" w:cs="Calibri"/>
          <w:sz w:val="24"/>
          <w:szCs w:val="24"/>
        </w:rPr>
        <w:t>cisAco</w:t>
      </w:r>
      <w:proofErr w:type="spellEnd"/>
      <w:r w:rsidRPr="00D43229">
        <w:rPr>
          <w:rFonts w:ascii="Calibri" w:eastAsia="Calibri" w:hAnsi="Calibri" w:cs="Calibri"/>
          <w:sz w:val="24"/>
          <w:szCs w:val="24"/>
        </w:rPr>
        <w:t xml:space="preserve"> (mitochondria) were compared to each other with the following formula to demonstrate the separation by the fast-filtration method:</w:t>
      </w:r>
    </w:p>
    <w:p w14:paraId="2B912AAE" w14:textId="77777777" w:rsidR="00CC0AB3" w:rsidRPr="00D43229" w:rsidRDefault="004928DD" w:rsidP="00CC0AB3">
      <w:pPr>
        <w:shd w:val="clear" w:color="auto" w:fill="FFFF00"/>
        <w:rPr>
          <w:rFonts w:ascii="Calibri" w:eastAsia="Calibri" w:hAnsi="Calibri" w:cs="Calibri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Calibri" w:hAnsi="Cambria Math" w:cs="Calibr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cisAco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w-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cisAco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s</m:t>
                  </m:r>
                </m:sub>
              </m:sSub>
            </m:den>
          </m:f>
          <m:r>
            <w:rPr>
              <w:rFonts w:ascii="Cambria Math" w:eastAsia="Calibri" w:hAnsi="Cambria Math" w:cs="Calibri"/>
              <w:sz w:val="24"/>
              <w:szCs w:val="24"/>
            </w:rPr>
            <m:t>*(1-0.5*</m:t>
          </m:r>
          <m:f>
            <m:fPr>
              <m:ctrlPr>
                <w:rPr>
                  <w:rFonts w:ascii="Cambria Math" w:eastAsia="Calibri" w:hAnsi="Cambria Math" w:cs="Calibr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G6P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G6P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w-c</m:t>
                  </m:r>
                </m:sub>
              </m:sSub>
            </m:den>
          </m:f>
          <m:r>
            <w:rPr>
              <w:rFonts w:ascii="Cambria Math" w:eastAsia="Calibri" w:hAnsi="Cambria Math" w:cs="Calibri"/>
              <w:sz w:val="24"/>
              <w:szCs w:val="24"/>
            </w:rPr>
            <m:t>-0.5*</m:t>
          </m:r>
          <m:f>
            <m:fPr>
              <m:ctrlPr>
                <w:rPr>
                  <w:rFonts w:ascii="Cambria Math" w:eastAsia="Calibri" w:hAnsi="Cambria Math" w:cs="Calibr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F6P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libri" w:hAnsi="Cambria Math" w:cs="Calibr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F6P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w-c</m:t>
                  </m:r>
                </m:sub>
              </m:sSub>
            </m:den>
          </m:f>
          <m:r>
            <w:rPr>
              <w:rFonts w:ascii="Cambria Math" w:eastAsia="Calibri" w:hAnsi="Cambria Math" w:cs="Calibri"/>
              <w:sz w:val="24"/>
              <w:szCs w:val="24"/>
            </w:rPr>
            <m:t>)</m:t>
          </m:r>
        </m:oMath>
      </m:oMathPara>
    </w:p>
    <w:p w14:paraId="7B1F1B6A" w14:textId="77777777" w:rsidR="00CC0AB3" w:rsidRPr="00D43229" w:rsidRDefault="00CC0AB3" w:rsidP="00CC0AB3">
      <w:pPr>
        <w:shd w:val="clear" w:color="auto" w:fill="FFFF00"/>
      </w:pPr>
      <w:r w:rsidRPr="00D43229">
        <w:rPr>
          <w:rFonts w:ascii="Calibri" w:eastAsia="Calibri" w:hAnsi="Calibri" w:cs="Calibri"/>
          <w:sz w:val="24"/>
          <w:szCs w:val="24"/>
        </w:rPr>
        <w:t>Standard deviation of all intracellular samples. Significance was tested with a one-sided t-test.</w:t>
      </w:r>
    </w:p>
    <w:p w14:paraId="51639972" w14:textId="4CB8819F" w:rsidR="0030541F" w:rsidRPr="00D43229" w:rsidRDefault="0030541F" w:rsidP="00CC0AB3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sz w:val="24"/>
          <w:szCs w:val="24"/>
          <w:lang w:val="en-US"/>
        </w:rPr>
        <w:t xml:space="preserve">Table S3. Correction factor for the validation of the differential fast-filtration method for whole-cell and subcellular metabolome analyses. </w:t>
      </w:r>
    </w:p>
    <w:p w14:paraId="75029A34" w14:textId="502F273E" w:rsidR="0030541F" w:rsidRPr="00D43229" w:rsidRDefault="0030541F" w:rsidP="0030541F">
      <w:pPr>
        <w:rPr>
          <w:lang w:val="en-US"/>
        </w:rPr>
      </w:pPr>
      <w:r w:rsidRPr="00D43229">
        <w:rPr>
          <w:noProof/>
          <w:lang w:val="de-DE" w:eastAsia="de-DE"/>
        </w:rPr>
        <w:drawing>
          <wp:inline distT="0" distB="0" distL="0" distR="0" wp14:anchorId="1D9CC42A" wp14:editId="221E3642">
            <wp:extent cx="5760720" cy="1301750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0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15176" w14:textId="199EF0D7" w:rsidR="00CC0AB3" w:rsidRPr="00D43229" w:rsidRDefault="00CC0AB3" w:rsidP="0030541F">
      <w:pPr>
        <w:rPr>
          <w:lang w:val="en-US"/>
        </w:rPr>
      </w:pPr>
    </w:p>
    <w:p w14:paraId="018A1AD6" w14:textId="736BB946" w:rsidR="00CC0AB3" w:rsidRPr="00D43229" w:rsidRDefault="00CC0AB3">
      <w:pPr>
        <w:spacing w:after="0" w:line="240" w:lineRule="auto"/>
        <w:rPr>
          <w:lang w:val="en-US"/>
        </w:rPr>
      </w:pPr>
      <w:r w:rsidRPr="00D43229">
        <w:rPr>
          <w:lang w:val="en-US"/>
        </w:rPr>
        <w:br w:type="page"/>
      </w:r>
    </w:p>
    <w:p w14:paraId="6A7A4439" w14:textId="4CF36708" w:rsidR="0030541F" w:rsidRPr="00D43229" w:rsidRDefault="0030541F" w:rsidP="00CC0AB3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sz w:val="24"/>
          <w:szCs w:val="24"/>
          <w:lang w:val="en-US"/>
        </w:rPr>
        <w:lastRenderedPageBreak/>
        <w:t xml:space="preserve">Table </w:t>
      </w:r>
      <w:r w:rsidR="00FC73B7" w:rsidRPr="00D43229">
        <w:rPr>
          <w:rFonts w:ascii="Calibri" w:eastAsia="Calibri" w:hAnsi="Calibri" w:cs="Calibri"/>
          <w:sz w:val="24"/>
          <w:szCs w:val="24"/>
          <w:lang w:val="en-US"/>
        </w:rPr>
        <w:t>S4</w:t>
      </w:r>
      <w:r w:rsidRPr="00D43229">
        <w:rPr>
          <w:rFonts w:ascii="Calibri" w:eastAsia="Calibri" w:hAnsi="Calibri" w:cs="Calibri"/>
          <w:sz w:val="24"/>
          <w:szCs w:val="24"/>
          <w:lang w:val="en-US"/>
        </w:rPr>
        <w:t>. Cell specific productivity (CSP) [</w:t>
      </w:r>
      <w:proofErr w:type="spellStart"/>
      <w:r w:rsidRPr="00D43229">
        <w:rPr>
          <w:rFonts w:ascii="Calibri" w:eastAsia="Calibri" w:hAnsi="Calibri" w:cs="Calibri"/>
          <w:sz w:val="24"/>
          <w:szCs w:val="24"/>
          <w:lang w:val="en-US"/>
        </w:rPr>
        <w:t>pg</w:t>
      </w:r>
      <w:proofErr w:type="spellEnd"/>
      <w:r w:rsidRPr="00D43229">
        <w:rPr>
          <w:rFonts w:ascii="Calibri" w:eastAsia="Calibri" w:hAnsi="Calibri" w:cs="Calibri"/>
          <w:sz w:val="24"/>
          <w:szCs w:val="24"/>
          <w:lang w:val="en-US"/>
        </w:rPr>
        <w:t xml:space="preserve"> cell</w:t>
      </w:r>
      <w:r w:rsidRPr="00D43229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-1</w:t>
      </w:r>
      <w:r w:rsidRPr="00D43229">
        <w:rPr>
          <w:rFonts w:ascii="Calibri" w:eastAsia="Calibri" w:hAnsi="Calibri" w:cs="Calibri"/>
          <w:sz w:val="24"/>
          <w:szCs w:val="24"/>
          <w:lang w:val="en-US"/>
        </w:rPr>
        <w:t xml:space="preserve"> d</w:t>
      </w:r>
      <w:r w:rsidRPr="00D43229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-1</w:t>
      </w:r>
      <w:r w:rsidRPr="00D43229">
        <w:rPr>
          <w:rFonts w:ascii="Calibri" w:eastAsia="Calibri" w:hAnsi="Calibri" w:cs="Calibri"/>
          <w:sz w:val="24"/>
          <w:szCs w:val="24"/>
          <w:lang w:val="en-US"/>
        </w:rPr>
        <w:t>] regarding the different cultivation phases: MTA supplemented cells compared to REF. MTA was added after phase A (0</w:t>
      </w:r>
      <w:r w:rsidR="00FC73B7" w:rsidRPr="00D43229">
        <w:rPr>
          <w:rFonts w:ascii="Calibri" w:eastAsia="Calibri" w:hAnsi="Calibri" w:cs="Calibri"/>
          <w:iCs/>
          <w:sz w:val="24"/>
          <w:szCs w:val="24"/>
          <w:lang w:val="en-US"/>
        </w:rPr>
        <w:t>–</w:t>
      </w:r>
      <w:r w:rsidRPr="00D43229">
        <w:rPr>
          <w:rFonts w:ascii="Calibri" w:eastAsia="Calibri" w:hAnsi="Calibri" w:cs="Calibri"/>
          <w:sz w:val="24"/>
          <w:szCs w:val="24"/>
          <w:lang w:val="en-US"/>
        </w:rPr>
        <w:t>48 h) installing at a final MTA concentration of 250 µM. Glucose labelling started after phase B (48</w:t>
      </w:r>
      <w:r w:rsidR="00FC73B7" w:rsidRPr="00D43229">
        <w:rPr>
          <w:rFonts w:ascii="Calibri" w:eastAsia="Calibri" w:hAnsi="Calibri" w:cs="Calibri"/>
          <w:iCs/>
          <w:sz w:val="24"/>
          <w:szCs w:val="24"/>
          <w:lang w:val="en-US"/>
        </w:rPr>
        <w:t>–</w:t>
      </w:r>
      <w:r w:rsidRPr="00D43229">
        <w:rPr>
          <w:rFonts w:ascii="Calibri" w:eastAsia="Calibri" w:hAnsi="Calibri" w:cs="Calibri"/>
          <w:sz w:val="24"/>
          <w:szCs w:val="24"/>
          <w:lang w:val="en-US"/>
        </w:rPr>
        <w:t>60 h). Phase C (60</w:t>
      </w:r>
      <w:r w:rsidR="00FC73B7" w:rsidRPr="00D43229">
        <w:rPr>
          <w:rFonts w:ascii="Calibri" w:eastAsia="Calibri" w:hAnsi="Calibri" w:cs="Calibri"/>
          <w:iCs/>
          <w:sz w:val="24"/>
          <w:szCs w:val="24"/>
          <w:lang w:val="en-US"/>
        </w:rPr>
        <w:t>–</w:t>
      </w:r>
      <w:r w:rsidRPr="00D43229">
        <w:rPr>
          <w:rFonts w:ascii="Calibri" w:eastAsia="Calibri" w:hAnsi="Calibri" w:cs="Calibri"/>
          <w:sz w:val="24"/>
          <w:szCs w:val="24"/>
          <w:lang w:val="en-US"/>
        </w:rPr>
        <w:t xml:space="preserve">168 h) is divided in I: Overflow. II: N-Limitation. III: starvation. Error bars show standard deviations of biological duplicates and technical replicates. Significance was tested with one-sided t-test. * p &lt; 0.05. </w:t>
      </w:r>
    </w:p>
    <w:tbl>
      <w:tblPr>
        <w:tblStyle w:val="GridTable1Light"/>
        <w:tblW w:w="9130" w:type="dxa"/>
        <w:tblLook w:val="04A0" w:firstRow="1" w:lastRow="0" w:firstColumn="1" w:lastColumn="0" w:noHBand="0" w:noVBand="1"/>
      </w:tblPr>
      <w:tblGrid>
        <w:gridCol w:w="964"/>
        <w:gridCol w:w="737"/>
        <w:gridCol w:w="624"/>
        <w:gridCol w:w="1361"/>
        <w:gridCol w:w="737"/>
        <w:gridCol w:w="624"/>
        <w:gridCol w:w="1361"/>
        <w:gridCol w:w="737"/>
        <w:gridCol w:w="624"/>
        <w:gridCol w:w="1361"/>
      </w:tblGrid>
      <w:tr w:rsidR="0030541F" w:rsidRPr="00D43229" w14:paraId="11E43906" w14:textId="77777777" w:rsidTr="00D42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F9837A4" w14:textId="77777777" w:rsidR="0030541F" w:rsidRPr="00D43229" w:rsidRDefault="0030541F" w:rsidP="00D421C4">
            <w:pPr>
              <w:jc w:val="center"/>
              <w:rPr>
                <w:b w:val="0"/>
                <w:bCs w:val="0"/>
              </w:rPr>
            </w:pPr>
            <w:r w:rsidRPr="00D43229">
              <w:rPr>
                <w:b w:val="0"/>
                <w:bCs w:val="0"/>
                <w:sz w:val="20"/>
                <w:szCs w:val="20"/>
              </w:rPr>
              <w:t>[</w:t>
            </w:r>
            <w:proofErr w:type="spellStart"/>
            <w:r w:rsidRPr="00D43229">
              <w:rPr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43229">
              <w:rPr>
                <w:b w:val="0"/>
                <w:bCs w:val="0"/>
                <w:sz w:val="20"/>
                <w:szCs w:val="20"/>
              </w:rPr>
              <w:t xml:space="preserve"> cell</w:t>
            </w:r>
            <w:r w:rsidRPr="00D43229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D43229">
              <w:rPr>
                <w:b w:val="0"/>
                <w:bCs w:val="0"/>
                <w:sz w:val="20"/>
                <w:szCs w:val="20"/>
              </w:rPr>
              <w:t xml:space="preserve"> d</w:t>
            </w:r>
            <w:r w:rsidRPr="00D43229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D43229">
              <w:rPr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2722" w:type="dxa"/>
            <w:gridSpan w:val="3"/>
          </w:tcPr>
          <w:p w14:paraId="3D9B6EDD" w14:textId="77777777" w:rsidR="0030541F" w:rsidRPr="00D43229" w:rsidRDefault="0030541F" w:rsidP="00D42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4472C4" w:themeColor="accent1"/>
              </w:rPr>
              <w:t>A</w:t>
            </w:r>
            <w:r w:rsidRPr="00D43229">
              <w:rPr>
                <w:rFonts w:ascii="Calibri" w:eastAsia="Times New Roman" w:hAnsi="Calibri" w:cs="Calibri"/>
                <w:color w:val="000000"/>
              </w:rPr>
              <w:t xml:space="preserve"> (0 - 48) h</w:t>
            </w:r>
          </w:p>
        </w:tc>
        <w:tc>
          <w:tcPr>
            <w:tcW w:w="2722" w:type="dxa"/>
            <w:gridSpan w:val="3"/>
          </w:tcPr>
          <w:p w14:paraId="0EF8D780" w14:textId="77777777" w:rsidR="0030541F" w:rsidRPr="00D43229" w:rsidRDefault="0030541F" w:rsidP="00D42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FFC000" w:themeColor="accent4"/>
              </w:rPr>
              <w:t>B</w:t>
            </w:r>
            <w:r w:rsidRPr="00D43229">
              <w:rPr>
                <w:rFonts w:ascii="Calibri" w:eastAsia="Times New Roman" w:hAnsi="Calibri" w:cs="Calibri"/>
                <w:color w:val="000000"/>
              </w:rPr>
              <w:t xml:space="preserve"> / </w:t>
            </w:r>
            <w:r w:rsidRPr="00D43229">
              <w:rPr>
                <w:rFonts w:ascii="Calibri" w:eastAsia="Times New Roman" w:hAnsi="Calibri" w:cs="Calibri"/>
                <w:color w:val="ED7D31" w:themeColor="accent2"/>
              </w:rPr>
              <w:t>C</w:t>
            </w:r>
            <w:r w:rsidRPr="00D43229">
              <w:rPr>
                <w:rFonts w:ascii="Calibri" w:eastAsia="Times New Roman" w:hAnsi="Calibri" w:cs="Calibri"/>
                <w:color w:val="000000"/>
              </w:rPr>
              <w:t>.I (72 - 108) h</w:t>
            </w:r>
          </w:p>
        </w:tc>
        <w:tc>
          <w:tcPr>
            <w:tcW w:w="2722" w:type="dxa"/>
            <w:gridSpan w:val="3"/>
          </w:tcPr>
          <w:p w14:paraId="7B6FFA5A" w14:textId="77777777" w:rsidR="0030541F" w:rsidRPr="00D43229" w:rsidRDefault="0030541F" w:rsidP="00D421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ED7D31" w:themeColor="accent2"/>
              </w:rPr>
              <w:t>C</w:t>
            </w:r>
            <w:r w:rsidRPr="00D43229">
              <w:rPr>
                <w:rFonts w:ascii="Calibri" w:eastAsia="Times New Roman" w:hAnsi="Calibri" w:cs="Calibri"/>
                <w:color w:val="000000"/>
              </w:rPr>
              <w:t xml:space="preserve">.II / </w:t>
            </w:r>
            <w:r w:rsidRPr="00D43229">
              <w:rPr>
                <w:rFonts w:ascii="Calibri" w:eastAsia="Times New Roman" w:hAnsi="Calibri" w:cs="Calibri"/>
                <w:color w:val="ED7D31" w:themeColor="accent2"/>
              </w:rPr>
              <w:t>C</w:t>
            </w:r>
            <w:r w:rsidRPr="00D43229">
              <w:rPr>
                <w:rFonts w:ascii="Calibri" w:eastAsia="Times New Roman" w:hAnsi="Calibri" w:cs="Calibri"/>
                <w:color w:val="000000"/>
              </w:rPr>
              <w:t>.III (120 - 156) h</w:t>
            </w:r>
          </w:p>
        </w:tc>
      </w:tr>
      <w:tr w:rsidR="0030541F" w:rsidRPr="00D43229" w14:paraId="7C8D6AD3" w14:textId="77777777" w:rsidTr="00D42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B6C4510" w14:textId="77777777" w:rsidR="0030541F" w:rsidRPr="00D43229" w:rsidRDefault="0030541F" w:rsidP="00D421C4">
            <w:pPr>
              <w:jc w:val="center"/>
            </w:pPr>
          </w:p>
        </w:tc>
        <w:tc>
          <w:tcPr>
            <w:tcW w:w="737" w:type="dxa"/>
          </w:tcPr>
          <w:p w14:paraId="03A26543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624" w:type="dxa"/>
          </w:tcPr>
          <w:p w14:paraId="081364EE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361" w:type="dxa"/>
          </w:tcPr>
          <w:p w14:paraId="6B13AAAB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Comment</w:t>
            </w:r>
          </w:p>
        </w:tc>
        <w:tc>
          <w:tcPr>
            <w:tcW w:w="737" w:type="dxa"/>
          </w:tcPr>
          <w:p w14:paraId="6C874267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624" w:type="dxa"/>
          </w:tcPr>
          <w:p w14:paraId="1C0B52FF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361" w:type="dxa"/>
          </w:tcPr>
          <w:p w14:paraId="797BB190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Comment</w:t>
            </w:r>
          </w:p>
        </w:tc>
        <w:tc>
          <w:tcPr>
            <w:tcW w:w="737" w:type="dxa"/>
          </w:tcPr>
          <w:p w14:paraId="1957D29B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624" w:type="dxa"/>
          </w:tcPr>
          <w:p w14:paraId="5937505C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361" w:type="dxa"/>
          </w:tcPr>
          <w:p w14:paraId="3A12C146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Comment</w:t>
            </w:r>
          </w:p>
        </w:tc>
      </w:tr>
      <w:tr w:rsidR="0030541F" w:rsidRPr="00D43229" w14:paraId="2C639580" w14:textId="77777777" w:rsidTr="00D42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58481D08" w14:textId="77777777" w:rsidR="0030541F" w:rsidRPr="00D43229" w:rsidRDefault="0030541F" w:rsidP="00D421C4">
            <w:pPr>
              <w:jc w:val="center"/>
            </w:pPr>
            <w:r w:rsidRPr="00D43229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737" w:type="dxa"/>
          </w:tcPr>
          <w:p w14:paraId="618EA9D3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8.72</w:t>
            </w:r>
          </w:p>
        </w:tc>
        <w:tc>
          <w:tcPr>
            <w:tcW w:w="624" w:type="dxa"/>
          </w:tcPr>
          <w:p w14:paraId="3915EF66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1361" w:type="dxa"/>
            <w:vMerge w:val="restart"/>
            <w:vAlign w:val="center"/>
          </w:tcPr>
          <w:p w14:paraId="198DFD8A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insignificant</w:t>
            </w:r>
          </w:p>
        </w:tc>
        <w:tc>
          <w:tcPr>
            <w:tcW w:w="737" w:type="dxa"/>
          </w:tcPr>
          <w:p w14:paraId="774456AB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624" w:type="dxa"/>
          </w:tcPr>
          <w:p w14:paraId="13BDDF86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61" w:type="dxa"/>
            <w:vMerge w:val="restart"/>
            <w:vAlign w:val="center"/>
          </w:tcPr>
          <w:p w14:paraId="7634E5D4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significant, *</w:t>
            </w:r>
          </w:p>
        </w:tc>
        <w:tc>
          <w:tcPr>
            <w:tcW w:w="737" w:type="dxa"/>
          </w:tcPr>
          <w:p w14:paraId="6661E129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624" w:type="dxa"/>
          </w:tcPr>
          <w:p w14:paraId="5407D881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361" w:type="dxa"/>
            <w:vMerge w:val="restart"/>
            <w:vAlign w:val="center"/>
          </w:tcPr>
          <w:p w14:paraId="4C09BB4F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insignificant</w:t>
            </w:r>
          </w:p>
        </w:tc>
      </w:tr>
      <w:tr w:rsidR="0030541F" w:rsidRPr="00D43229" w14:paraId="62B96FDB" w14:textId="77777777" w:rsidTr="00D42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36B1423" w14:textId="77777777" w:rsidR="0030541F" w:rsidRPr="00D43229" w:rsidRDefault="0030541F" w:rsidP="00D421C4">
            <w:pPr>
              <w:jc w:val="center"/>
            </w:pPr>
            <w:r w:rsidRPr="00D43229">
              <w:rPr>
                <w:rFonts w:ascii="Calibri" w:eastAsia="Times New Roman" w:hAnsi="Calibri" w:cs="Calibri"/>
                <w:color w:val="000000"/>
              </w:rPr>
              <w:t>MTA</w:t>
            </w:r>
          </w:p>
        </w:tc>
        <w:tc>
          <w:tcPr>
            <w:tcW w:w="737" w:type="dxa"/>
          </w:tcPr>
          <w:p w14:paraId="3DF044E1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6.64</w:t>
            </w:r>
          </w:p>
        </w:tc>
        <w:tc>
          <w:tcPr>
            <w:tcW w:w="624" w:type="dxa"/>
          </w:tcPr>
          <w:p w14:paraId="458F2E20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61" w:type="dxa"/>
            <w:vMerge/>
          </w:tcPr>
          <w:p w14:paraId="20E958EB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</w:tcPr>
          <w:p w14:paraId="3304FA4D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  <w:tc>
          <w:tcPr>
            <w:tcW w:w="624" w:type="dxa"/>
          </w:tcPr>
          <w:p w14:paraId="61032806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361" w:type="dxa"/>
            <w:vMerge/>
          </w:tcPr>
          <w:p w14:paraId="51235608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</w:tcPr>
          <w:p w14:paraId="53A8414E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624" w:type="dxa"/>
          </w:tcPr>
          <w:p w14:paraId="78DE235A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229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  <w:tc>
          <w:tcPr>
            <w:tcW w:w="1361" w:type="dxa"/>
            <w:vMerge/>
          </w:tcPr>
          <w:p w14:paraId="7CFF219D" w14:textId="77777777" w:rsidR="0030541F" w:rsidRPr="00D43229" w:rsidRDefault="0030541F" w:rsidP="00D42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050D14" w14:textId="77777777" w:rsidR="0030541F" w:rsidRPr="00D43229" w:rsidRDefault="0030541F" w:rsidP="0030541F">
      <w:pPr>
        <w:rPr>
          <w:lang w:val="en-US"/>
        </w:rPr>
      </w:pPr>
    </w:p>
    <w:p w14:paraId="7FD3C760" w14:textId="77777777" w:rsidR="0030541F" w:rsidRPr="00D43229" w:rsidRDefault="0030541F" w:rsidP="0030541F">
      <w:pPr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sz w:val="24"/>
          <w:szCs w:val="24"/>
          <w:lang w:val="en-US"/>
        </w:rPr>
        <w:t>Table S5. Metabolic model and carbon atom transition model.</w:t>
      </w:r>
    </w:p>
    <w:tbl>
      <w:tblPr>
        <w:tblW w:w="9046" w:type="dxa"/>
        <w:tblInd w:w="108" w:type="dxa"/>
        <w:tblBorders>
          <w:top w:val="nil"/>
          <w:left w:val="nil"/>
          <w:bottom w:val="nil"/>
          <w:right w:val="nil"/>
          <w:insideH w:val="single" w:sz="16" w:space="0" w:color="000000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2490"/>
        <w:gridCol w:w="5602"/>
      </w:tblGrid>
      <w:tr w:rsidR="0030541F" w:rsidRPr="00D43229" w14:paraId="524F8543" w14:textId="77777777" w:rsidTr="00D421C4">
        <w:trPr>
          <w:trHeight w:val="472"/>
        </w:trPr>
        <w:tc>
          <w:tcPr>
            <w:tcW w:w="9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4ABA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b/>
                <w:lang w:val="en-US"/>
              </w:rPr>
            </w:pPr>
            <w:r w:rsidRPr="00D43229">
              <w:rPr>
                <w:rFonts w:eastAsia="Arial Unicode MS" w:cs="Arial Unicode MS"/>
                <w:b/>
                <w:color w:val="000000"/>
                <w:lang w:val="en-US"/>
              </w:rPr>
              <w:t>ID</w:t>
            </w:r>
          </w:p>
        </w:tc>
        <w:tc>
          <w:tcPr>
            <w:tcW w:w="248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0B2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b/>
                <w:lang w:val="en-US"/>
              </w:rPr>
            </w:pPr>
            <w:r w:rsidRPr="00D43229">
              <w:rPr>
                <w:rFonts w:eastAsia="Arial Unicode MS" w:cs="Arial Unicode MS"/>
                <w:b/>
                <w:color w:val="000000"/>
                <w:lang w:val="en-US"/>
              </w:rPr>
              <w:t>Enzyme name</w:t>
            </w:r>
          </w:p>
        </w:tc>
        <w:tc>
          <w:tcPr>
            <w:tcW w:w="56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A205" w14:textId="77777777" w:rsidR="0030541F" w:rsidRPr="00D43229" w:rsidRDefault="0030541F" w:rsidP="00D421C4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after="0" w:line="240" w:lineRule="auto"/>
              <w:outlineLvl w:val="0"/>
              <w:rPr>
                <w:b/>
                <w:lang w:val="en-US"/>
              </w:rPr>
            </w:pPr>
            <w:r w:rsidRPr="00D43229">
              <w:rPr>
                <w:rFonts w:eastAsia="Arial Unicode MS" w:cs="Arial Unicode MS"/>
                <w:b/>
                <w:color w:val="000000"/>
                <w:lang w:val="en-US"/>
              </w:rPr>
              <w:t>Reaction and carbon atom transition</w:t>
            </w:r>
          </w:p>
        </w:tc>
      </w:tr>
      <w:tr w:rsidR="0030541F" w:rsidRPr="00D43229" w14:paraId="696006A4" w14:textId="77777777" w:rsidTr="00D421C4">
        <w:trPr>
          <w:trHeight w:val="472"/>
        </w:trPr>
        <w:tc>
          <w:tcPr>
            <w:tcW w:w="9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4750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Gln</w:t>
            </w:r>
            <w:proofErr w:type="spellEnd"/>
          </w:p>
        </w:tc>
        <w:tc>
          <w:tcPr>
            <w:tcW w:w="248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49815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tamine importer</w:t>
            </w:r>
          </w:p>
        </w:tc>
        <w:tc>
          <w:tcPr>
            <w:tcW w:w="56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5D8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Gln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n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,5)]</w:t>
            </w:r>
          </w:p>
        </w:tc>
      </w:tr>
      <w:tr w:rsidR="0030541F" w:rsidRPr="00D43229" w14:paraId="2CE80AF1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B26C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gs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8A1D8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tami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8F52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Gln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)] =&gt; Glu[(1,2,3,4,5)]</w:t>
            </w:r>
          </w:p>
        </w:tc>
      </w:tr>
      <w:tr w:rsidR="0030541F" w:rsidRPr="00D43229" w14:paraId="5D865193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8455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Glu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9A75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tamate trans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951D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Glu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u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,5)]</w:t>
            </w:r>
          </w:p>
        </w:tc>
      </w:tr>
      <w:tr w:rsidR="0030541F" w:rsidRPr="00D43229" w14:paraId="0375CF39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5EA8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g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F5E0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tamate dehydroge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579D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KG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u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,5)]</w:t>
            </w:r>
          </w:p>
        </w:tc>
      </w:tr>
      <w:tr w:rsidR="0030541F" w:rsidRPr="00D43229" w14:paraId="6988A8A6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5F20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Glc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28EA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cose im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6E21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Glc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&gt; G6P[(1,2,3,4,5,6)]</w:t>
            </w:r>
          </w:p>
        </w:tc>
      </w:tr>
      <w:tr w:rsidR="0030541F" w:rsidRPr="00D43229" w14:paraId="552B97CD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ADF25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fGlyco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F5374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arbon storage (glycogen) degradation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147C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Glyco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&gt; G6P[(1,2,3,4,5,6)]</w:t>
            </w:r>
          </w:p>
        </w:tc>
      </w:tr>
      <w:tr w:rsidR="0030541F" w:rsidRPr="00D43229" w14:paraId="14EE0C57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B6CA4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pgi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88E6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hospho-glucose-isom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B7A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G6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 F6P[(1,2,3,4,5,6)]</w:t>
            </w:r>
          </w:p>
        </w:tc>
      </w:tr>
      <w:tr w:rsidR="0030541F" w:rsidRPr="00D43229" w14:paraId="31EEC0A9" w14:textId="77777777" w:rsidTr="00D421C4">
        <w:trPr>
          <w:trHeight w:val="80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2AB1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pfk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E8DE8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hosphofructokinase + fructose-1,6-bisphosphat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6F3AC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F6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 FBP[(1,2,3,4,5,6)]</w:t>
            </w:r>
          </w:p>
        </w:tc>
      </w:tr>
      <w:tr w:rsidR="0030541F" w:rsidRPr="00D43229" w14:paraId="031F7410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EF8F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fbpa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0475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Fructose-bisphosphate aldol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7EF9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FB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 DHAP[(3,2,1)] + GAP[(4,5,6)]</w:t>
            </w:r>
          </w:p>
        </w:tc>
      </w:tr>
      <w:tr w:rsidR="0030541F" w:rsidRPr="00D43229" w14:paraId="4986903E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351E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pi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BFA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riophosphate</w:t>
            </w:r>
            <w:proofErr w:type="spellEnd"/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isom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4EE5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DHA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)] = GAP[(1,2,3)]</w:t>
            </w:r>
          </w:p>
        </w:tc>
      </w:tr>
      <w:tr w:rsidR="0030541F" w:rsidRPr="00D43229" w14:paraId="6B98A622" w14:textId="77777777" w:rsidTr="00D421C4">
        <w:trPr>
          <w:trHeight w:val="80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6753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gap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BBF6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GAP dehydrogenase + </w:t>
            </w: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biphosphoglycerate</w:t>
            </w:r>
            <w:proofErr w:type="spellEnd"/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mut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99E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GA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)] = 3PG[(1,2,3)]</w:t>
            </w:r>
          </w:p>
        </w:tc>
      </w:tr>
      <w:tr w:rsidR="0030541F" w:rsidRPr="00D43229" w14:paraId="3C394D4E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A576B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eno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88175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hosphoglycerate hydrat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B3A53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3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G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)] = PEP[(1,2,3)]</w:t>
            </w:r>
          </w:p>
        </w:tc>
      </w:tr>
      <w:tr w:rsidR="0030541F" w:rsidRPr="00D43229" w14:paraId="1AC9969D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8A4A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pkm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3ABC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yruvate ki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70FE6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PE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Pyr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125041B4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D762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l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A95FB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Lactate dehydroge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88DAF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Pyr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)] = Lac[(1,2,3)]</w:t>
            </w:r>
          </w:p>
        </w:tc>
      </w:tr>
      <w:tr w:rsidR="0030541F" w:rsidRPr="00D43229" w14:paraId="6109098B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42A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Lac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A7BB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Lactate trans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EBCAE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Lac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Lac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049ABD5F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0B63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6Pdh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B26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cose-6-phosphate dehydroge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E04C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G6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&gt; Ru5P [(2,3,4,5,6)] + CO2[(1)]</w:t>
            </w:r>
          </w:p>
        </w:tc>
      </w:tr>
      <w:tr w:rsidR="0030541F" w:rsidRPr="00D43229" w14:paraId="4F6E81C7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9F5B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lastRenderedPageBreak/>
              <w:t>rpi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489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Ribulose-5-phosphate isom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9D3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Ru5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)] = R5P[(1,2,3,4,5)]</w:t>
            </w:r>
          </w:p>
        </w:tc>
      </w:tr>
      <w:tr w:rsidR="0030541F" w:rsidRPr="00D43229" w14:paraId="7CB2379F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829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tkt1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09A4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Transketol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5614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R5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)(6,7,8,9,10)] = S7P[(6,7,1,2,3,4,5)] + GAP[(8,9,10)]</w:t>
            </w:r>
          </w:p>
        </w:tc>
      </w:tr>
      <w:tr w:rsidR="0030541F" w:rsidRPr="00D43229" w14:paraId="356107E9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CED0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ald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6EBBC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ransaldolase</w:t>
            </w:r>
            <w:proofErr w:type="spellEnd"/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E73E5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E4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)] + R5P[(5,6,7,8,9)] = F6P[(5,6,1,2,3,4)] + GAP[(7,8,9)]</w:t>
            </w:r>
          </w:p>
        </w:tc>
      </w:tr>
      <w:tr w:rsidR="0030541F" w:rsidRPr="00D43229" w14:paraId="4D9D172E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48E3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tkt2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E251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ransketolae</w:t>
            </w:r>
            <w:proofErr w:type="spellEnd"/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1AD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S7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,7)] + GAP[(8,9,10)] = E4P[(4,5,6,7)] + F6P[(1,2,3,8,9,10)]</w:t>
            </w:r>
          </w:p>
        </w:tc>
      </w:tr>
      <w:tr w:rsidR="0030541F" w:rsidRPr="00D43229" w14:paraId="7E07856B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0E77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tCO2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9B08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O</w:t>
            </w:r>
            <w:r w:rsidRPr="00D43229">
              <w:rPr>
                <w:rFonts w:eastAsia="Arial Unicode MS" w:cs="Arial Unicode MS"/>
                <w:color w:val="000000"/>
                <w:vertAlign w:val="subscript"/>
                <w:lang w:val="en-US"/>
              </w:rPr>
              <w:t>2</w:t>
            </w: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evolution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A7DC4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CO2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)] =&gt; CO2_ex[(1)]</w:t>
            </w:r>
          </w:p>
        </w:tc>
      </w:tr>
      <w:tr w:rsidR="0030541F" w:rsidRPr="00D43229" w14:paraId="01A0B344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64313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PC1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E446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yruvate/H</w:t>
            </w:r>
            <w:r w:rsidRPr="00D43229">
              <w:rPr>
                <w:rFonts w:eastAsia="Arial Unicode MS" w:cs="Arial Unicode MS"/>
                <w:color w:val="000000"/>
                <w:vertAlign w:val="superscript"/>
                <w:lang w:val="en-US"/>
              </w:rPr>
              <w:t>+</w:t>
            </w: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sym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505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Pyr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Pyr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703FD981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E304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IC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6C37B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itrate/Malate anti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1F6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  <w:lang w:val="de-DE"/>
              </w:rPr>
            </w:pPr>
            <w:r w:rsidRPr="00D43229">
              <w:rPr>
                <w:rFonts w:asciiTheme="minorHAnsi" w:hAnsiTheme="minorHAnsi"/>
                <w:u w:color="000000"/>
                <w:lang w:val="de-DE"/>
              </w:rPr>
              <w:t>Cit_m[(1,2,3,4,5,6)] + Mal[(7,8,9,10)] =&gt; Cit[(1,2,3,4,5,6)] + Mal_m[(7,8,9,10)]</w:t>
            </w:r>
          </w:p>
        </w:tc>
      </w:tr>
      <w:tr w:rsidR="0030541F" w:rsidRPr="00D43229" w14:paraId="4EEE25E8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82C50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DIC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DC0A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O</w:t>
            </w:r>
            <w:r w:rsidRPr="00D43229">
              <w:rPr>
                <w:rFonts w:eastAsia="Arial Unicode MS" w:cs="Arial Unicode MS"/>
                <w:color w:val="000000"/>
                <w:vertAlign w:val="subscript"/>
                <w:lang w:val="en-US"/>
              </w:rPr>
              <w:t>3</w:t>
            </w:r>
            <w:r w:rsidRPr="00D43229">
              <w:rPr>
                <w:rFonts w:eastAsia="Arial Unicode MS" w:cs="Arial Unicode MS"/>
                <w:color w:val="000000"/>
                <w:vertAlign w:val="superscript"/>
                <w:lang w:val="en-US"/>
              </w:rPr>
              <w:t>4-</w:t>
            </w:r>
            <w:r w:rsidRPr="00D43229">
              <w:rPr>
                <w:rFonts w:eastAsia="Arial Unicode MS" w:cs="Arial Unicode MS"/>
                <w:color w:val="000000"/>
                <w:lang w:val="en-US"/>
              </w:rPr>
              <w:t>/Malate anti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69D0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Mal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)] = Mal[(1,2,3,4)]</w:t>
            </w:r>
          </w:p>
        </w:tc>
      </w:tr>
      <w:tr w:rsidR="0030541F" w:rsidRPr="00D43229" w14:paraId="7E81E3A5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10ADA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C1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114D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Glutamate/H</w:t>
            </w:r>
            <w:r w:rsidRPr="00D43229">
              <w:rPr>
                <w:rFonts w:eastAsia="Arial Unicode MS" w:cs="Arial Unicode MS"/>
                <w:color w:val="000000"/>
                <w:vertAlign w:val="superscript"/>
                <w:lang w:val="en-US"/>
              </w:rPr>
              <w:t>+</w:t>
            </w: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sym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BB71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Glu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)] = Glu[(1,2,3,4,5)]</w:t>
            </w:r>
          </w:p>
        </w:tc>
      </w:tr>
      <w:tr w:rsidR="0030541F" w:rsidRPr="00D43229" w14:paraId="7836356C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72C0C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OGC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B2FC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alate/</w:t>
            </w: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KG</w:t>
            </w:r>
            <w:proofErr w:type="spellEnd"/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anti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C333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  <w:lang w:val="de-DE"/>
              </w:rPr>
            </w:pPr>
            <w:r w:rsidRPr="00D43229">
              <w:rPr>
                <w:rFonts w:asciiTheme="minorHAnsi" w:hAnsiTheme="minorHAnsi"/>
                <w:u w:color="000000"/>
                <w:lang w:val="de-DE"/>
              </w:rPr>
              <w:t>Mal[(1,2,3,4)] + aKG_m[(5,6,7,8,9)] = Mal_m[(1,2,3,4)] + aKG[(5,6,7,8,9)]</w:t>
            </w:r>
          </w:p>
        </w:tc>
      </w:tr>
      <w:tr w:rsidR="0030541F" w:rsidRPr="00D43229" w14:paraId="551C71D3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C6C04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GC1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8B1FD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spartate/glutamate anti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1D43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  <w:lang w:val="de-DE"/>
              </w:rPr>
            </w:pPr>
            <w:r w:rsidRPr="00D43229">
              <w:rPr>
                <w:rFonts w:asciiTheme="minorHAnsi" w:hAnsiTheme="minorHAnsi"/>
                <w:u w:color="000000"/>
                <w:lang w:val="de-DE"/>
              </w:rPr>
              <w:t>Glu[(1,2,3,4,5)] + Asp_m[(6,7,8,9)] =&gt; Glu_m[(1,2,3,4,5)] + Asp[(6,7,8,9)]</w:t>
            </w:r>
          </w:p>
        </w:tc>
      </w:tr>
      <w:tr w:rsidR="0030541F" w:rsidRPr="00D43229" w14:paraId="342B1C22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7875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Ala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E13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Unknown alanine trans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CBA12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Ala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la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5E8AC5B0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04C9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Asn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9B50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Unknown asparagine trans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357D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Asn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sn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]</w:t>
            </w:r>
          </w:p>
        </w:tc>
      </w:tr>
      <w:tr w:rsidR="0030541F" w:rsidRPr="00D43229" w14:paraId="5B070C79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EE382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p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9B4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yruvate dehydroge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2E0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Pyr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cCoA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2,3)] + CO2[(1)]</w:t>
            </w:r>
          </w:p>
        </w:tc>
      </w:tr>
      <w:tr w:rsidR="0030541F" w:rsidRPr="00D43229" w14:paraId="42CFF8B9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66BC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s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7C41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itrate synth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88D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OAA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cCoA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 xml:space="preserve">[(5,6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Cit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4,3,2,6,5,1)]</w:t>
            </w:r>
          </w:p>
        </w:tc>
      </w:tr>
      <w:tr w:rsidR="0030541F" w:rsidRPr="00D43229" w14:paraId="5C16AF9B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AFC4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i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D4E3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Iso-citrate dehydroge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C46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Cit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,6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KG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,5)] + CO2[(6)]</w:t>
            </w:r>
          </w:p>
        </w:tc>
      </w:tr>
      <w:tr w:rsidR="0030541F" w:rsidRPr="00D43229" w14:paraId="3A8E577E" w14:textId="77777777" w:rsidTr="00D421C4">
        <w:trPr>
          <w:trHeight w:val="106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BC7B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A9638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KG</w:t>
            </w:r>
            <w:proofErr w:type="spellEnd"/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 dehydrogenase + succinyl-CoA ligase + succinate dehydrogenase + 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C63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KG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)(6,7,8,9,10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Fum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2,3,4,5)(10,9,8,7)] + CO2[(1)(6)]</w:t>
            </w:r>
          </w:p>
        </w:tc>
      </w:tr>
      <w:tr w:rsidR="0030541F" w:rsidRPr="00D43229" w14:paraId="1EB3A45B" w14:textId="77777777" w:rsidTr="00D421C4">
        <w:trPr>
          <w:trHeight w:val="106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4E00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rFonts w:eastAsia="Arial Unicode MS" w:cs="Arial Unicode MS"/>
                <w:color w:val="000000"/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fus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00595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rFonts w:eastAsia="Arial Unicode MS" w:cs="Arial Unicode MS"/>
                <w:color w:val="000000"/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fuma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E5B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  <w:u w:color="000000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Fum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(5,6,7,8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Mal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(8,7,6,5)]</w:t>
            </w:r>
          </w:p>
        </w:tc>
      </w:tr>
      <w:tr w:rsidR="0030541F" w:rsidRPr="00D43229" w14:paraId="38BA133A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E8BC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d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15E8B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Malate </w:t>
            </w: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dehyrogenase</w:t>
            </w:r>
            <w:proofErr w:type="spellEnd"/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EA3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Mal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(5,6,7,8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OAA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(8,7,6,5)]</w:t>
            </w:r>
          </w:p>
        </w:tc>
      </w:tr>
      <w:tr w:rsidR="0030541F" w:rsidRPr="00D43229" w14:paraId="5C9CD8AC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6A57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pepck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7661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Phosphoenolpyruvate </w:t>
            </w: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carboxykinase</w:t>
            </w:r>
            <w:proofErr w:type="spellEnd"/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3AD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OAA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)] = PEP[(1,2,3)] + CO2[(4)]</w:t>
            </w:r>
          </w:p>
        </w:tc>
      </w:tr>
      <w:tr w:rsidR="0030541F" w:rsidRPr="00D43229" w14:paraId="28F1334A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14A8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e_c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202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ytosolic malic enzym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8A867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Mal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Pyr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 + CO2[(4)]</w:t>
            </w:r>
          </w:p>
        </w:tc>
      </w:tr>
      <w:tr w:rsidR="0030541F" w:rsidRPr="00D43229" w14:paraId="42F8AFFC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95661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e_m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9F6E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itochondrial malic enzym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10C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Mal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Pyr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 + CO2[(4)]</w:t>
            </w:r>
          </w:p>
        </w:tc>
      </w:tr>
      <w:tr w:rsidR="0030541F" w:rsidRPr="00D43229" w14:paraId="77297FCC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41C87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c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59E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yruvate carboxyl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10495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Pyr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+ CO2[(4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OAA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]</w:t>
            </w:r>
          </w:p>
        </w:tc>
      </w:tr>
      <w:tr w:rsidR="0030541F" w:rsidRPr="00D43229" w14:paraId="328985B0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B3BE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dh_c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4329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ytosolic malate dehydroge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08B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OAA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)(5,6,7,8)] = Mal[(1,2,3,4)(8,7,6,5)]</w:t>
            </w:r>
          </w:p>
        </w:tc>
      </w:tr>
      <w:tr w:rsidR="0030541F" w:rsidRPr="00D43229" w14:paraId="6B175E18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7AB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lastRenderedPageBreak/>
              <w:t>tSer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3A1A4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Serine im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CE984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Ser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)] =&gt; Ser[(1,2,3)]</w:t>
            </w:r>
          </w:p>
        </w:tc>
      </w:tr>
      <w:tr w:rsidR="0030541F" w:rsidRPr="00D43229" w14:paraId="34F8555B" w14:textId="77777777" w:rsidTr="00D421C4">
        <w:trPr>
          <w:trHeight w:val="106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1A358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phdgh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6512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Phosphoglycerate dehydrogenase + phosphoserine phosphat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585A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3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G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)] =&gt; Ser[(1,2,3)]</w:t>
            </w:r>
          </w:p>
        </w:tc>
      </w:tr>
      <w:tr w:rsidR="0030541F" w:rsidRPr="00D43229" w14:paraId="0F721A21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43AC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sds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FF7E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Serine dehydrat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4EB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Ser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Pyr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4E1E7030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0E53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Ala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51AE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lanine trans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5DA6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Ala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la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102C7604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B4D6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lt_c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02F96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ytosolic alanine aminotransf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7006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Pyr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+ Glu[(4,5,6,7,8)] = Ala[(1,2,3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KG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4,5,6,7,8)]</w:t>
            </w:r>
          </w:p>
        </w:tc>
      </w:tr>
      <w:tr w:rsidR="0030541F" w:rsidRPr="00D43229" w14:paraId="4311134D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83725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lt_m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8490D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itochondrial alanine aminotransf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763E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la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KG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 xml:space="preserve">[(4,5,6,7,8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Pyr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 xml:space="preserve">[(1,2,3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u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4,5,6,7,8)]</w:t>
            </w:r>
          </w:p>
        </w:tc>
      </w:tr>
      <w:tr w:rsidR="0030541F" w:rsidRPr="00D43229" w14:paraId="45929B19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E3E3A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Asp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F4F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spartate trans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5C8F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sp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)] = Asp[(1,2,3,4)]</w:t>
            </w:r>
          </w:p>
        </w:tc>
      </w:tr>
      <w:tr w:rsidR="0030541F" w:rsidRPr="00D43229" w14:paraId="04200A17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4E48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tAsn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C03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sparagine importer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4417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sn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sn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]</w:t>
            </w:r>
          </w:p>
        </w:tc>
      </w:tr>
      <w:tr w:rsidR="0030541F" w:rsidRPr="00D43229" w14:paraId="18B7A23A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BEC3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st_c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37B3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Cytosolic aspartate aminotransf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A75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As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KG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5,6,7,8,9)] = OAA[(1,2,3,4)] + Glu[(5,6,7,8,9)]</w:t>
            </w:r>
          </w:p>
        </w:tc>
      </w:tr>
      <w:tr w:rsidR="0030541F" w:rsidRPr="00D43229" w14:paraId="359D912F" w14:textId="77777777" w:rsidTr="00D421C4">
        <w:trPr>
          <w:trHeight w:val="653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75AF1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st_m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8C183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itochondrial aspartate aminotransfer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C95B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sp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KG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 xml:space="preserve">[(5,6,7,8,9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OAA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 xml:space="preserve">[(1,2,3,4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u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5,6,7,8,9)]</w:t>
            </w:r>
          </w:p>
        </w:tc>
      </w:tr>
      <w:tr w:rsidR="0030541F" w:rsidRPr="00D43229" w14:paraId="4D1D649E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8BD7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sns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CBA29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sparagin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E5E88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D43229">
              <w:rPr>
                <w:rFonts w:asciiTheme="minorHAnsi" w:hAnsiTheme="minorHAnsi"/>
                <w:u w:color="000000"/>
              </w:rPr>
              <w:t>Asn_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sp_m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]</w:t>
            </w:r>
          </w:p>
        </w:tc>
      </w:tr>
      <w:tr w:rsidR="0030541F" w:rsidRPr="00D43229" w14:paraId="3A58CE69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E81F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uG6P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EE97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G6P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DE1D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G6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,6)] =&gt; G6P_X_ex[(1,2,3,4,5,6)]</w:t>
            </w:r>
          </w:p>
        </w:tc>
      </w:tr>
      <w:tr w:rsidR="0030541F" w:rsidRPr="00D43229" w14:paraId="4C5BB0FF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5DBE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GAP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04CCA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GAP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CA83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GA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AP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479875B0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20352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muRu5P</w:t>
            </w:r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5515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Ru5P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B683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r w:rsidRPr="00D43229">
              <w:rPr>
                <w:rFonts w:asciiTheme="minorHAnsi" w:hAnsiTheme="minorHAnsi"/>
                <w:u w:color="000000"/>
              </w:rPr>
              <w:t>R5</w:t>
            </w:r>
            <w:proofErr w:type="gramStart"/>
            <w:r w:rsidRPr="00D43229">
              <w:rPr>
                <w:rFonts w:asciiTheme="minorHAnsi" w:hAnsiTheme="minorHAnsi"/>
                <w:u w:color="000000"/>
              </w:rPr>
              <w:t>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>(1,2,3,4,5)] =&gt; R5P_X_ex[(1,2,3,4,5)]</w:t>
            </w:r>
          </w:p>
        </w:tc>
      </w:tr>
      <w:tr w:rsidR="0030541F" w:rsidRPr="00D43229" w14:paraId="54B3887E" w14:textId="77777777" w:rsidTr="00D421C4">
        <w:trPr>
          <w:trHeight w:val="472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7C052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cl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EC65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Acetyl-CoA lyas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EBA07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Cit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,6)] =&gt; OAA[(6,3,2,1)] +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cCoA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5,4)]</w:t>
            </w:r>
          </w:p>
        </w:tc>
      </w:tr>
      <w:tr w:rsidR="0030541F" w:rsidRPr="00D43229" w14:paraId="01368573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81D9F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AcCoA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51A0E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 xml:space="preserve">Biomass formation from </w:t>
            </w: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AcCoA</w:t>
            </w:r>
            <w:proofErr w:type="spellEnd"/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54E4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AcCoA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cCoA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)]</w:t>
            </w:r>
          </w:p>
        </w:tc>
      </w:tr>
      <w:tr w:rsidR="0030541F" w:rsidRPr="00D43229" w14:paraId="666BBE9F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A3F5B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Ser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50D6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serin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11BA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Ser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Ser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4220F07C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C07D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Ala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15660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alanin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67FC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Ala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la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)]</w:t>
            </w:r>
          </w:p>
        </w:tc>
      </w:tr>
      <w:tr w:rsidR="0030541F" w:rsidRPr="00D43229" w14:paraId="2B1F9DE4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98E5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Asp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4467B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aspartat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0CCD9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Asp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sp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]</w:t>
            </w:r>
          </w:p>
        </w:tc>
      </w:tr>
      <w:tr w:rsidR="0030541F" w:rsidRPr="00D43229" w14:paraId="7630F06A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ED5F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Asn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74288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asparagin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4055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Asn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Asn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)]</w:t>
            </w:r>
          </w:p>
        </w:tc>
      </w:tr>
      <w:tr w:rsidR="0030541F" w:rsidRPr="00D43229" w14:paraId="0DF73CC8" w14:textId="77777777" w:rsidTr="00D421C4">
        <w:trPr>
          <w:trHeight w:val="540"/>
        </w:trPr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164E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Gln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89BA8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glutamin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5665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D43229">
              <w:rPr>
                <w:rFonts w:asciiTheme="minorHAnsi" w:hAnsiTheme="minorHAnsi"/>
                <w:u w:color="000000"/>
              </w:rPr>
              <w:t>Gln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n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,5)]</w:t>
            </w:r>
          </w:p>
        </w:tc>
      </w:tr>
      <w:tr w:rsidR="0030541F" w:rsidRPr="00D43229" w14:paraId="1B910CCD" w14:textId="77777777" w:rsidTr="00D421C4">
        <w:trPr>
          <w:trHeight w:val="550"/>
        </w:trPr>
        <w:tc>
          <w:tcPr>
            <w:tcW w:w="954" w:type="dxa"/>
            <w:tcBorders>
              <w:top w:val="nil"/>
              <w:left w:val="single" w:sz="12" w:space="0" w:color="auto"/>
              <w:bottom w:val="single" w:sz="16" w:space="0" w:color="000000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8132" w14:textId="77777777" w:rsidR="0030541F" w:rsidRPr="00D43229" w:rsidRDefault="0030541F" w:rsidP="00D421C4">
            <w:pPr>
              <w:suppressAutoHyphens/>
              <w:spacing w:after="0" w:line="240" w:lineRule="auto"/>
              <w:outlineLvl w:val="0"/>
              <w:rPr>
                <w:lang w:val="en-US"/>
              </w:rPr>
            </w:pPr>
            <w:proofErr w:type="spellStart"/>
            <w:r w:rsidRPr="00D43229">
              <w:rPr>
                <w:rFonts w:eastAsia="Arial Unicode MS" w:cs="Arial Unicode MS"/>
                <w:color w:val="000000"/>
                <w:lang w:val="en-US"/>
              </w:rPr>
              <w:t>muGlu</w:t>
            </w:r>
            <w:proofErr w:type="spellEnd"/>
          </w:p>
        </w:tc>
        <w:tc>
          <w:tcPr>
            <w:tcW w:w="2489" w:type="dxa"/>
            <w:tcBorders>
              <w:top w:val="nil"/>
              <w:left w:val="single" w:sz="12" w:space="0" w:color="auto"/>
              <w:bottom w:val="single" w:sz="16" w:space="0" w:color="000000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5261" w14:textId="77777777" w:rsidR="0030541F" w:rsidRPr="00D43229" w:rsidRDefault="0030541F" w:rsidP="00D421C4">
            <w:pPr>
              <w:tabs>
                <w:tab w:val="left" w:pos="1440"/>
              </w:tabs>
              <w:suppressAutoHyphens/>
              <w:spacing w:after="0" w:line="240" w:lineRule="auto"/>
              <w:outlineLvl w:val="0"/>
              <w:rPr>
                <w:lang w:val="en-US"/>
              </w:rPr>
            </w:pPr>
            <w:r w:rsidRPr="00D43229">
              <w:rPr>
                <w:rFonts w:eastAsia="Arial Unicode MS" w:cs="Arial Unicode MS"/>
                <w:color w:val="000000"/>
                <w:lang w:val="en-US"/>
              </w:rPr>
              <w:t>Biomass formation from glutamate</w:t>
            </w:r>
          </w:p>
        </w:tc>
        <w:tc>
          <w:tcPr>
            <w:tcW w:w="5601" w:type="dxa"/>
            <w:tcBorders>
              <w:top w:val="nil"/>
              <w:left w:val="single" w:sz="12" w:space="0" w:color="auto"/>
              <w:bottom w:val="single" w:sz="16" w:space="0" w:color="000000"/>
              <w:right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50657" w14:textId="77777777" w:rsidR="0030541F" w:rsidRPr="00D43229" w:rsidRDefault="0030541F" w:rsidP="00D421C4">
            <w:pPr>
              <w:pStyle w:val="Body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D43229">
              <w:rPr>
                <w:rFonts w:asciiTheme="minorHAnsi" w:hAnsiTheme="minorHAnsi"/>
                <w:u w:color="000000"/>
              </w:rPr>
              <w:t>Glu[</w:t>
            </w:r>
            <w:proofErr w:type="gramEnd"/>
            <w:r w:rsidRPr="00D43229">
              <w:rPr>
                <w:rFonts w:asciiTheme="minorHAnsi" w:hAnsiTheme="minorHAnsi"/>
                <w:u w:color="000000"/>
              </w:rPr>
              <w:t xml:space="preserve">(1,2,3,4,5)] =&gt; </w:t>
            </w:r>
            <w:proofErr w:type="spellStart"/>
            <w:r w:rsidRPr="00D43229">
              <w:rPr>
                <w:rFonts w:asciiTheme="minorHAnsi" w:hAnsiTheme="minorHAnsi"/>
                <w:u w:color="000000"/>
              </w:rPr>
              <w:t>Glu_X_ex</w:t>
            </w:r>
            <w:proofErr w:type="spellEnd"/>
            <w:r w:rsidRPr="00D43229">
              <w:rPr>
                <w:rFonts w:asciiTheme="minorHAnsi" w:hAnsiTheme="minorHAnsi"/>
                <w:u w:color="000000"/>
              </w:rPr>
              <w:t>[(1,2,3,4,5)]</w:t>
            </w:r>
          </w:p>
        </w:tc>
      </w:tr>
    </w:tbl>
    <w:p w14:paraId="26A4DC1B" w14:textId="77777777" w:rsidR="0030541F" w:rsidRPr="00D43229" w:rsidRDefault="0030541F" w:rsidP="0030541F">
      <w:pPr>
        <w:rPr>
          <w:sz w:val="20"/>
          <w:szCs w:val="20"/>
          <w:lang w:val="en-US"/>
        </w:rPr>
      </w:pPr>
      <w:r w:rsidRPr="00D43229">
        <w:rPr>
          <w:sz w:val="20"/>
          <w:szCs w:val="20"/>
          <w:lang w:val="en-US"/>
        </w:rPr>
        <w:t>Indices: c: cytosolic, m: mitochondrial, ex: extracellular</w:t>
      </w:r>
    </w:p>
    <w:p w14:paraId="1763CFE4" w14:textId="6B2B163F" w:rsidR="00586E05" w:rsidRPr="00D43229" w:rsidRDefault="00586E05">
      <w:pPr>
        <w:spacing w:after="0" w:line="240" w:lineRule="auto"/>
      </w:pPr>
      <w:r w:rsidRPr="00D43229">
        <w:br w:type="page"/>
      </w:r>
    </w:p>
    <w:p w14:paraId="6F016678" w14:textId="145C903B" w:rsidR="00586E05" w:rsidRPr="00D43229" w:rsidRDefault="00586E05">
      <w:r w:rsidRPr="00D43229">
        <w:rPr>
          <w:noProof/>
          <w:lang w:val="de-DE" w:eastAsia="de-DE"/>
        </w:rPr>
        <w:lastRenderedPageBreak/>
        <w:drawing>
          <wp:inline distT="0" distB="0" distL="0" distR="0" wp14:anchorId="05835946" wp14:editId="72752D6D">
            <wp:extent cx="5756910" cy="354584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5F4FC" w14:textId="5A2DEAD6" w:rsidR="00586E05" w:rsidRPr="00D43229" w:rsidRDefault="00586E05" w:rsidP="00586E05">
      <w:pPr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sz w:val="24"/>
          <w:szCs w:val="24"/>
          <w:lang w:val="en-US"/>
        </w:rPr>
        <w:t xml:space="preserve">Figure S1. </w:t>
      </w:r>
      <w:proofErr w:type="spellStart"/>
      <w:r w:rsidRPr="00D43229">
        <w:rPr>
          <w:rFonts w:ascii="Calibri" w:eastAsia="Calibri" w:hAnsi="Calibri" w:cs="Calibri"/>
          <w:sz w:val="24"/>
          <w:szCs w:val="24"/>
          <w:lang w:val="en-US"/>
        </w:rPr>
        <w:t>Mitchondrial</w:t>
      </w:r>
      <w:proofErr w:type="spellEnd"/>
      <w:r w:rsidRPr="00D43229">
        <w:rPr>
          <w:rFonts w:ascii="Calibri" w:eastAsia="Calibri" w:hAnsi="Calibri" w:cs="Calibri"/>
          <w:sz w:val="24"/>
          <w:szCs w:val="24"/>
          <w:lang w:val="en-US"/>
        </w:rPr>
        <w:t xml:space="preserve"> transporters assumption in the metabolic model</w:t>
      </w:r>
    </w:p>
    <w:p w14:paraId="788AD7CB" w14:textId="0CA8B680" w:rsidR="005F0A9F" w:rsidRPr="00D43229" w:rsidRDefault="005F0A9F" w:rsidP="00586E05">
      <w:pPr>
        <w:outlineLvl w:val="0"/>
        <w:rPr>
          <w:rFonts w:ascii="Calibri" w:eastAsia="Calibri" w:hAnsi="Calibri" w:cs="Calibri"/>
          <w:sz w:val="24"/>
          <w:szCs w:val="24"/>
          <w:lang w:val="en-US"/>
        </w:rPr>
      </w:pPr>
    </w:p>
    <w:p w14:paraId="3F6DFC74" w14:textId="4E7DEAB2" w:rsidR="005F0A9F" w:rsidRPr="00D43229" w:rsidRDefault="005F0A9F" w:rsidP="00586E05">
      <w:pPr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noProof/>
          <w:sz w:val="24"/>
          <w:szCs w:val="24"/>
          <w:lang w:val="de-DE" w:eastAsia="de-DE"/>
        </w:rPr>
        <w:drawing>
          <wp:inline distT="0" distB="0" distL="0" distR="0" wp14:anchorId="4FA19278" wp14:editId="690BF569">
            <wp:extent cx="4776108" cy="3565264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8601" cy="35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83188" w14:textId="26D9958C" w:rsidR="005F0A9F" w:rsidRDefault="005F0A9F" w:rsidP="005F0A9F">
      <w:pPr>
        <w:jc w:val="center"/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 w:rsidRPr="00D43229">
        <w:rPr>
          <w:rFonts w:ascii="Calibri" w:eastAsia="Calibri" w:hAnsi="Calibri" w:cs="Calibri"/>
          <w:sz w:val="24"/>
          <w:szCs w:val="24"/>
          <w:lang w:val="en-US"/>
        </w:rPr>
        <w:t>Figure S2. IgG1 titer</w:t>
      </w:r>
      <w:r w:rsidR="00471630" w:rsidRPr="00D43229">
        <w:rPr>
          <w:rFonts w:ascii="Calibri" w:eastAsia="Calibri" w:hAnsi="Calibri" w:cs="Calibri"/>
          <w:sz w:val="24"/>
          <w:szCs w:val="24"/>
          <w:lang w:val="en-US"/>
        </w:rPr>
        <w:t xml:space="preserve"> dynamics over the course of cultivation</w:t>
      </w:r>
      <w:bookmarkStart w:id="1" w:name="_GoBack"/>
      <w:bookmarkEnd w:id="1"/>
    </w:p>
    <w:p w14:paraId="67F81015" w14:textId="77777777" w:rsidR="005F0A9F" w:rsidRPr="00586E05" w:rsidRDefault="005F0A9F" w:rsidP="00586E05">
      <w:pPr>
        <w:outlineLvl w:val="0"/>
        <w:rPr>
          <w:rFonts w:ascii="Calibri" w:eastAsia="Calibri" w:hAnsi="Calibri" w:cs="Calibri"/>
          <w:sz w:val="24"/>
          <w:szCs w:val="24"/>
          <w:lang w:val="en-US"/>
        </w:rPr>
      </w:pPr>
    </w:p>
    <w:sectPr w:rsidR="005F0A9F" w:rsidRPr="00586E05" w:rsidSect="00711D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41F"/>
    <w:rsid w:val="0024636A"/>
    <w:rsid w:val="0030541F"/>
    <w:rsid w:val="00430820"/>
    <w:rsid w:val="00471630"/>
    <w:rsid w:val="004928DD"/>
    <w:rsid w:val="004A5BA1"/>
    <w:rsid w:val="00586E05"/>
    <w:rsid w:val="005F0A9F"/>
    <w:rsid w:val="00711D71"/>
    <w:rsid w:val="00913346"/>
    <w:rsid w:val="00A4734F"/>
    <w:rsid w:val="00CC0AB3"/>
    <w:rsid w:val="00D263D6"/>
    <w:rsid w:val="00D43229"/>
    <w:rsid w:val="00EC682C"/>
    <w:rsid w:val="00FC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ADBF"/>
  <w15:chartTrackingRefBased/>
  <w15:docId w15:val="{AFB417F7-4EAA-554D-9DE3-30E893E8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41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41F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305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30541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054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54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30541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ody">
    <w:name w:val="Body"/>
    <w:rsid w:val="003054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4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41F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3D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4</Words>
  <Characters>7320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Wiranata</dc:creator>
  <cp:keywords/>
  <dc:description/>
  <cp:lastModifiedBy>Viswanathan, Vijayalakshmi -</cp:lastModifiedBy>
  <cp:revision>2</cp:revision>
  <dcterms:created xsi:type="dcterms:W3CDTF">2021-10-18T11:58:00Z</dcterms:created>
  <dcterms:modified xsi:type="dcterms:W3CDTF">2021-10-18T11:58:00Z</dcterms:modified>
</cp:coreProperties>
</file>